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32A8" w:rsidRPr="00BE018E" w:rsidRDefault="00193F76" w:rsidP="00BE32A8">
      <w:pPr>
        <w:rPr>
          <w:b/>
          <w:bCs/>
          <w:u w:val="single"/>
        </w:rPr>
      </w:pPr>
      <w:r>
        <w:rPr>
          <w:b/>
          <w:bCs/>
        </w:rPr>
        <w:t xml:space="preserve">S1 </w:t>
      </w:r>
      <w:r w:rsidR="00BE32A8" w:rsidRPr="00BE018E">
        <w:rPr>
          <w:b/>
          <w:bCs/>
        </w:rPr>
        <w:t>Appendix</w:t>
      </w:r>
      <w:bookmarkStart w:id="0" w:name="_GoBack"/>
      <w:bookmarkEnd w:id="0"/>
      <w:r w:rsidR="00BE32A8" w:rsidRPr="00BE018E">
        <w:rPr>
          <w:b/>
          <w:bCs/>
        </w:rPr>
        <w:t xml:space="preserve">: CREOG objectives addressed by OBGYN residency </w:t>
      </w:r>
      <w:r w:rsidR="00BE32A8">
        <w:rPr>
          <w:b/>
          <w:bCs/>
        </w:rPr>
        <w:t xml:space="preserve">pilot </w:t>
      </w:r>
      <w:r w:rsidR="00BE32A8" w:rsidRPr="00BE018E">
        <w:rPr>
          <w:b/>
          <w:bCs/>
        </w:rPr>
        <w:t xml:space="preserve">substance use disorder curriculum </w:t>
      </w:r>
    </w:p>
    <w:p w:rsidR="00BE32A8" w:rsidRPr="00BE018E" w:rsidRDefault="00BE32A8" w:rsidP="00BE32A8">
      <w:pPr>
        <w:rPr>
          <w:b/>
          <w:sz w:val="20"/>
          <w:szCs w:val="20"/>
        </w:rPr>
      </w:pPr>
    </w:p>
    <w:p w:rsidR="00BE32A8" w:rsidRPr="00BE018E" w:rsidRDefault="00BE32A8" w:rsidP="00BE32A8">
      <w:r w:rsidRPr="00BE018E">
        <w:rPr>
          <w:b/>
        </w:rPr>
        <w:t>Clinical session #1:</w:t>
      </w:r>
      <w:r w:rsidRPr="00BE018E">
        <w:t xml:space="preserve">  </w:t>
      </w:r>
    </w:p>
    <w:p w:rsidR="00BE32A8" w:rsidRPr="00BE018E" w:rsidRDefault="00BE32A8" w:rsidP="00BE32A8">
      <w:r w:rsidRPr="00BE018E">
        <w:t>Intrinsic Objectives – Obstetrics</w:t>
      </w:r>
      <w:r w:rsidRPr="00BE018E">
        <w:br/>
        <w:t>I.F:  Describe fetal risk associated with the following: Recreational drugs &amp; Nonprescription drugs</w:t>
      </w:r>
    </w:p>
    <w:p w:rsidR="00BE32A8" w:rsidRPr="00BE018E" w:rsidRDefault="00BE32A8" w:rsidP="00BE32A8">
      <w:r w:rsidRPr="00BE018E">
        <w:t>II.E:  Counsel patients on breastfeeding</w:t>
      </w:r>
    </w:p>
    <w:p w:rsidR="00BE32A8" w:rsidRPr="00BE018E" w:rsidRDefault="00BE32A8" w:rsidP="00BE32A8">
      <w:pPr>
        <w:ind w:firstLine="720"/>
      </w:pPr>
      <w:r w:rsidRPr="00BE018E">
        <w:t>1. Describe the effects of medical and surgical conditions on breastfeeding</w:t>
      </w:r>
    </w:p>
    <w:p w:rsidR="00BE32A8" w:rsidRPr="00BE018E" w:rsidRDefault="00BE32A8" w:rsidP="00BE32A8">
      <w:pPr>
        <w:ind w:left="720"/>
      </w:pPr>
      <w:r w:rsidRPr="00BE018E">
        <w:t>2. Understand drug transfer or effect of medication on breastfeeding.</w:t>
      </w:r>
    </w:p>
    <w:p w:rsidR="00BE32A8" w:rsidRPr="00BE018E" w:rsidRDefault="00BE32A8" w:rsidP="00BE32A8">
      <w:r w:rsidRPr="00BE018E">
        <w:t>Specialty Objectives</w:t>
      </w:r>
    </w:p>
    <w:p w:rsidR="00BE32A8" w:rsidRPr="00BE018E" w:rsidRDefault="00BE32A8" w:rsidP="00BE32A8">
      <w:r w:rsidRPr="00BE018E">
        <w:t>II.C.13:  For the following medical conditions, describe the effect of pregnancy and the appropriate screening, diagnosis, and treatment, including indications for consultation or referral: Substance abuse</w:t>
      </w:r>
    </w:p>
    <w:p w:rsidR="00BE32A8" w:rsidRPr="00BE018E" w:rsidRDefault="00BE32A8" w:rsidP="00BE32A8">
      <w:pPr>
        <w:rPr>
          <w:b/>
        </w:rPr>
      </w:pPr>
    </w:p>
    <w:p w:rsidR="00BE32A8" w:rsidRPr="00BE018E" w:rsidRDefault="00BE32A8" w:rsidP="00BE32A8">
      <w:pPr>
        <w:rPr>
          <w:b/>
        </w:rPr>
      </w:pPr>
      <w:r w:rsidRPr="00BE018E">
        <w:rPr>
          <w:b/>
        </w:rPr>
        <w:t>Clinical session #2:</w:t>
      </w:r>
    </w:p>
    <w:p w:rsidR="00BE32A8" w:rsidRPr="00BE018E" w:rsidRDefault="00BE32A8" w:rsidP="00BE32A8">
      <w:pPr>
        <w:rPr>
          <w:color w:val="000000"/>
        </w:rPr>
      </w:pPr>
      <w:r w:rsidRPr="00BE018E">
        <w:rPr>
          <w:color w:val="000000"/>
        </w:rPr>
        <w:t>Intrinsic Objectives – General considerations</w:t>
      </w:r>
    </w:p>
    <w:p w:rsidR="00BE32A8" w:rsidRPr="00BE018E" w:rsidRDefault="00BE32A8" w:rsidP="00BE32A8">
      <w:pPr>
        <w:rPr>
          <w:color w:val="000000"/>
        </w:rPr>
      </w:pPr>
      <w:r w:rsidRPr="00BE018E">
        <w:rPr>
          <w:color w:val="000000"/>
        </w:rPr>
        <w:t>II. C: Patient Care - Describe behavior patterns suggestive of substance abuse</w:t>
      </w:r>
    </w:p>
    <w:p w:rsidR="00BE32A8" w:rsidRPr="00BE018E" w:rsidRDefault="00BE32A8" w:rsidP="00BE32A8">
      <w:pPr>
        <w:pStyle w:val="ListParagraph"/>
        <w:ind w:left="360"/>
        <w:rPr>
          <w:color w:val="000000"/>
        </w:rPr>
      </w:pPr>
      <w:r w:rsidRPr="00BE018E">
        <w:rPr>
          <w:color w:val="000000"/>
        </w:rPr>
        <w:t>1. Know appropriate screening tools</w:t>
      </w:r>
    </w:p>
    <w:p w:rsidR="00BE32A8" w:rsidRPr="00BE018E" w:rsidRDefault="00BE32A8" w:rsidP="00BE32A8">
      <w:pPr>
        <w:pStyle w:val="ListParagraph"/>
        <w:ind w:left="0" w:firstLine="360"/>
        <w:rPr>
          <w:color w:val="000000"/>
        </w:rPr>
      </w:pPr>
      <w:r w:rsidRPr="00BE018E">
        <w:rPr>
          <w:color w:val="000000"/>
        </w:rPr>
        <w:t>2. Initiate therapy with consultation as necessary</w:t>
      </w:r>
    </w:p>
    <w:p w:rsidR="00BE32A8" w:rsidRPr="00BE018E" w:rsidRDefault="00BE32A8" w:rsidP="00BE32A8">
      <w:pPr>
        <w:rPr>
          <w:color w:val="000000"/>
        </w:rPr>
      </w:pPr>
      <w:r w:rsidRPr="00BE018E">
        <w:rPr>
          <w:color w:val="000000"/>
        </w:rPr>
        <w:t>II.D: Crisis intervention - Recognize the following: Substance [abuse]</w:t>
      </w:r>
    </w:p>
    <w:p w:rsidR="00BE32A8" w:rsidRPr="00BE018E" w:rsidRDefault="00BE32A8" w:rsidP="00BE32A8">
      <w:pPr>
        <w:pStyle w:val="ListParagraph"/>
        <w:ind w:left="360"/>
        <w:rPr>
          <w:color w:val="000000"/>
        </w:rPr>
      </w:pPr>
      <w:r w:rsidRPr="00BE018E">
        <w:rPr>
          <w:color w:val="000000"/>
        </w:rPr>
        <w:t>1. Initiate management and appropriate counseling or referral</w:t>
      </w:r>
    </w:p>
    <w:p w:rsidR="00BE32A8" w:rsidRPr="00BE018E" w:rsidRDefault="00BE32A8" w:rsidP="00BE32A8"/>
    <w:p w:rsidR="00BE32A8" w:rsidRPr="00BE018E" w:rsidRDefault="00BE32A8" w:rsidP="00BE32A8">
      <w:pPr>
        <w:rPr>
          <w:b/>
        </w:rPr>
      </w:pPr>
      <w:r w:rsidRPr="00BE018E">
        <w:rPr>
          <w:b/>
        </w:rPr>
        <w:t xml:space="preserve">Clinical session #3: </w:t>
      </w:r>
    </w:p>
    <w:p w:rsidR="00BE32A8" w:rsidRPr="00BE018E" w:rsidRDefault="00BE32A8" w:rsidP="00BE32A8">
      <w:r w:rsidRPr="00BE018E">
        <w:t xml:space="preserve">Intrinsic objectives - Office Practice </w:t>
      </w:r>
    </w:p>
    <w:p w:rsidR="00BE32A8" w:rsidRPr="00BE018E" w:rsidRDefault="00BE32A8" w:rsidP="00BE32A8">
      <w:r w:rsidRPr="00BE018E">
        <w:t>II.E: Focused Areas in Gynecologic Care - Domestic violence and sexual abuse</w:t>
      </w:r>
    </w:p>
    <w:p w:rsidR="00BE32A8" w:rsidRPr="00BE018E" w:rsidRDefault="00BE32A8" w:rsidP="00BE32A8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65"/>
        </w:tabs>
        <w:ind w:left="360"/>
      </w:pPr>
      <w:r w:rsidRPr="00BE018E">
        <w:t xml:space="preserve">1. Define abuse (sexual, physical, and psychologic), violence, substance abuse, and psychosocial abuse; obtain a pertinent history and physical examination; and manage, counsel, and make appropriate referral for patients who are victims of domestic violence, sexual abuse, or both. </w:t>
      </w:r>
    </w:p>
    <w:p w:rsidR="00BE32A8" w:rsidRPr="00BE018E" w:rsidRDefault="00BE32A8" w:rsidP="00BE32A8">
      <w:pPr>
        <w:spacing w:line="480" w:lineRule="auto"/>
      </w:pPr>
    </w:p>
    <w:p w:rsidR="003F0A97" w:rsidRDefault="003F0A97"/>
    <w:sectPr w:rsidR="003F0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A8"/>
    <w:rsid w:val="00193F76"/>
    <w:rsid w:val="003F0A97"/>
    <w:rsid w:val="00BE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24BC0"/>
  <w15:chartTrackingRefBased/>
  <w15:docId w15:val="{D2709CB1-940C-4EB1-8267-82A10F6F0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32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2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Thakkar</dc:creator>
  <cp:keywords/>
  <dc:description/>
  <cp:lastModifiedBy>Bhushan Thakkar</cp:lastModifiedBy>
  <cp:revision>2</cp:revision>
  <dcterms:created xsi:type="dcterms:W3CDTF">2022-06-01T14:35:00Z</dcterms:created>
  <dcterms:modified xsi:type="dcterms:W3CDTF">2022-06-01T14:47:00Z</dcterms:modified>
</cp:coreProperties>
</file>